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amp;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to 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amp;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amp; 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amp; 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amp; 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7 &amp; 1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 &amp; 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 to 2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 to 2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 &amp; 2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2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 &amp; 2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 to 3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rovided</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character" w:styleId="TextodegloboCar">
    <w:name w:val="Texto de globo C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odeglobo">
    <w:name w:val="Texto de globo"/>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8T01:40:00Z</dcterms:created>
  <dc:creator>mocampo</dc:creator>
  <dc:description/>
  <cp:keywords/>
  <dc:language>en-US</dc:language>
  <cp:lastModifiedBy>Yanina Sguassero</cp:lastModifiedBy>
  <cp:lastPrinted>2015-08-20T18:31:00Z</cp:lastPrinted>
  <dcterms:modified xsi:type="dcterms:W3CDTF">2015-09-18T01:40:00Z</dcterms:modified>
  <cp:revision>2</cp:revision>
  <dc:subject/>
  <dc:title>Microsoft Word - PRISMA 2009 Checklist.doc</dc:title>
</cp:coreProperties>
</file>